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FE3481" w14:textId="664EEABE" w:rsidR="00225E8F" w:rsidRPr="00C058CB" w:rsidRDefault="00C058CB" w:rsidP="00C058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Video S1. Example video for the BAS normal condition.</w:t>
      </w:r>
    </w:p>
    <w:p w14:paraId="7C9060EC" w14:textId="77777777" w:rsidR="00C058CB" w:rsidRPr="00C058CB" w:rsidRDefault="00C058CB" w:rsidP="00C058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144D67" w14:textId="49E33F23" w:rsidR="00C058CB" w:rsidRPr="00C058CB" w:rsidRDefault="00C058CB" w:rsidP="00C058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Video S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Example video for the BAS 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picture scrambled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ditio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n.</w:t>
      </w:r>
    </w:p>
    <w:p w14:paraId="2DF9EFDE" w14:textId="77777777" w:rsidR="00C058CB" w:rsidRPr="00C058CB" w:rsidRDefault="00C058CB" w:rsidP="00C058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15122F" w14:textId="6873DC6E" w:rsidR="00C058CB" w:rsidRPr="00C058CB" w:rsidRDefault="00C058CB" w:rsidP="00C058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Video S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Example video for the BAS 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sound scrambled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dition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p w14:paraId="3FDC5E6C" w14:textId="77777777" w:rsidR="00C058CB" w:rsidRPr="00C058CB" w:rsidRDefault="00C058CB" w:rsidP="00C058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D88C3E" w14:textId="041F35BF" w:rsidR="00C058CB" w:rsidRPr="00C058CB" w:rsidRDefault="00C058CB" w:rsidP="00C058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Video S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Example video for the BAS 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picture sound scrambled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dition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3C5D9211" w14:textId="77777777" w:rsidR="00C058CB" w:rsidRPr="00C058CB" w:rsidRDefault="00C058CB" w:rsidP="00C058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891411" w14:textId="6CB95A0F" w:rsidR="00C058CB" w:rsidRPr="00C058CB" w:rsidRDefault="00C058CB" w:rsidP="00C058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Video S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Example video for the 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AS normal condition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1DC0E105" w14:textId="77777777" w:rsidR="00C058CB" w:rsidRPr="00C058CB" w:rsidRDefault="00C058CB" w:rsidP="00C058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D3BF71" w14:textId="0B854221" w:rsidR="00C058CB" w:rsidRPr="00C058CB" w:rsidRDefault="00C058CB" w:rsidP="00C058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Video S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Example video for the 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 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picture scrambled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dition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1246A024" w14:textId="77777777" w:rsidR="00C058CB" w:rsidRPr="00C058CB" w:rsidRDefault="00C058CB" w:rsidP="00C058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644823" w14:textId="3A7A48BD" w:rsidR="00C058CB" w:rsidRPr="00C058CB" w:rsidRDefault="00C058CB" w:rsidP="00C058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Video S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Example video for the 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 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sound scrambled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dition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00455554" w14:textId="77777777" w:rsidR="00C058CB" w:rsidRPr="00C058CB" w:rsidRDefault="00C058CB" w:rsidP="00C058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304ABE" w14:textId="6514B41F" w:rsidR="00C058CB" w:rsidRPr="00C058CB" w:rsidRDefault="00C058CB" w:rsidP="00C058C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Video S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Example video for the 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 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picture sound scrambled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dition</w:t>
      </w:r>
      <w:r w:rsidRPr="00C058C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356DC2D7" w14:textId="77777777" w:rsidR="00C058CB" w:rsidRDefault="00C058CB">
      <w:pPr>
        <w:rPr>
          <w:lang w:val="en-US"/>
        </w:rPr>
      </w:pPr>
    </w:p>
    <w:p w14:paraId="5565D091" w14:textId="77777777" w:rsidR="00C058CB" w:rsidRPr="00C058CB" w:rsidRDefault="00C058CB">
      <w:pPr>
        <w:rPr>
          <w:lang w:val="en-US"/>
        </w:rPr>
      </w:pPr>
    </w:p>
    <w:sectPr w:rsidR="00C058CB" w:rsidRPr="00C058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741"/>
    <w:rsid w:val="00225E8F"/>
    <w:rsid w:val="00303741"/>
    <w:rsid w:val="005C35F8"/>
    <w:rsid w:val="006E09A8"/>
    <w:rsid w:val="00775C8C"/>
    <w:rsid w:val="00C0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90D2D"/>
  <w15:chartTrackingRefBased/>
  <w15:docId w15:val="{D18D08FE-996F-4768-A719-A57B5606A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5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eins</dc:creator>
  <cp:keywords/>
  <dc:description/>
  <cp:lastModifiedBy>Nina Heins</cp:lastModifiedBy>
  <cp:revision>2</cp:revision>
  <dcterms:created xsi:type="dcterms:W3CDTF">2020-05-08T08:58:00Z</dcterms:created>
  <dcterms:modified xsi:type="dcterms:W3CDTF">2020-05-08T09:02:00Z</dcterms:modified>
</cp:coreProperties>
</file>